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36"/>
        <w:gridCol w:w="1269"/>
        <w:gridCol w:w="2761"/>
        <w:gridCol w:w="1496"/>
      </w:tblGrid>
      <w:tr w:rsidR="00435B6A" w:rsidRPr="00C91347" w14:paraId="3738C50B" w14:textId="77777777" w:rsidTr="005E4D32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392B24" w14:textId="0DF72831" w:rsidR="00435B6A" w:rsidRPr="005E4D32" w:rsidRDefault="005E4D32" w:rsidP="00435B6A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Suppl. Table </w:t>
            </w:r>
            <w:r w:rsidR="00A96694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: </w:t>
            </w:r>
            <w:r w:rsidRPr="005E4D32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P</w:t>
            </w:r>
            <w:r w:rsidRPr="00704A2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redictors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of</w:t>
            </w:r>
            <w:r w:rsidRPr="00704A2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</w:t>
            </w:r>
            <w:r w:rsidR="00027BF6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the primary endpoint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in patients with hepatic encephalopathy grade </w:t>
            </w:r>
            <w:r w:rsidR="00027BF6">
              <w:rPr>
                <w:rFonts w:ascii="Times New Roman" w:hAnsi="Times New Roman"/>
                <w:lang w:val="en-US"/>
              </w:rPr>
              <w:t>≥ 2</w:t>
            </w:r>
          </w:p>
        </w:tc>
      </w:tr>
      <w:tr w:rsidR="005E4D32" w:rsidRPr="00A96694" w14:paraId="7D6225DE" w14:textId="77777777" w:rsidTr="005E4D3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EBFCFB" w14:textId="77777777" w:rsidR="00435B6A" w:rsidRPr="005E4D32" w:rsidRDefault="00435B6A" w:rsidP="00435B6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5E4D32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74FA19" w14:textId="77777777" w:rsidR="00435B6A" w:rsidRPr="00C91347" w:rsidRDefault="00435B6A" w:rsidP="00435B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C9134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>Multivariate Cox-Regression</w:t>
            </w:r>
          </w:p>
          <w:p w14:paraId="5354F5AF" w14:textId="59AB5C02" w:rsidR="00C91347" w:rsidRPr="00C91347" w:rsidRDefault="00C91347" w:rsidP="00435B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E43892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(Endpoint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:</w:t>
            </w:r>
            <w:r w:rsidRPr="00E43892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death or liver transplant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tion within 28 days)</w:t>
            </w:r>
          </w:p>
        </w:tc>
      </w:tr>
      <w:tr w:rsidR="00027BF6" w:rsidRPr="00435B6A" w14:paraId="2A91E88B" w14:textId="77777777" w:rsidTr="005E4D3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953BA0C" w14:textId="77777777" w:rsidR="00435B6A" w:rsidRPr="005E4D32" w:rsidRDefault="00435B6A" w:rsidP="00435B6A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de-DE"/>
                <w14:ligatures w14:val="none"/>
              </w:rPr>
            </w:pPr>
            <w:proofErr w:type="spellStart"/>
            <w:r w:rsidRPr="005E4D32">
              <w:rPr>
                <w:rFonts w:ascii="Times New Roman" w:eastAsia="Times New Roman" w:hAnsi="Times New Roman" w:cs="Times New Roman"/>
                <w:i/>
                <w:iCs/>
                <w:kern w:val="0"/>
                <w:lang w:eastAsia="de-DE"/>
                <w14:ligatures w14:val="non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1536B3" w14:textId="4DF5E4D9" w:rsidR="00435B6A" w:rsidRPr="005E4D32" w:rsidRDefault="00C91347" w:rsidP="00435B6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eastAsia="de-DE"/>
                <w14:ligatures w14:val="none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E050C9" w14:textId="77777777" w:rsidR="00435B6A" w:rsidRPr="005E4D32" w:rsidRDefault="00435B6A" w:rsidP="00435B6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de-DE"/>
                <w14:ligatures w14:val="none"/>
              </w:rPr>
            </w:pPr>
            <w:r w:rsidRPr="005E4D32">
              <w:rPr>
                <w:rFonts w:ascii="Times New Roman" w:eastAsia="Times New Roman" w:hAnsi="Times New Roman" w:cs="Times New Roman"/>
                <w:i/>
                <w:iCs/>
                <w:kern w:val="0"/>
                <w:lang w:eastAsia="de-DE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C880E1B" w14:textId="77777777" w:rsidR="00435B6A" w:rsidRPr="005E4D32" w:rsidRDefault="00435B6A" w:rsidP="00435B6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de-DE"/>
                <w14:ligatures w14:val="none"/>
              </w:rPr>
            </w:pPr>
            <w:r w:rsidRPr="005E4D32">
              <w:rPr>
                <w:rFonts w:ascii="Times New Roman" w:eastAsia="Times New Roman" w:hAnsi="Times New Roman" w:cs="Times New Roman"/>
                <w:i/>
                <w:iCs/>
                <w:kern w:val="0"/>
                <w:lang w:eastAsia="de-DE"/>
                <w14:ligatures w14:val="none"/>
              </w:rPr>
              <w:t>p</w:t>
            </w:r>
          </w:p>
        </w:tc>
      </w:tr>
      <w:tr w:rsidR="00027BF6" w:rsidRPr="00435B6A" w14:paraId="562C1C8C" w14:textId="77777777" w:rsidTr="005E4D3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9D45E6" w14:textId="6097766B" w:rsidR="0032271C" w:rsidRPr="005E4D32" w:rsidRDefault="0032271C" w:rsidP="0032271C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P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8F6731" w14:textId="2DA6C5A8" w:rsidR="0032271C" w:rsidRPr="005E4D32" w:rsidRDefault="0032271C" w:rsidP="0032271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E4D3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3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768616" w14:textId="71F98F40" w:rsidR="0032271C" w:rsidRPr="005E4D32" w:rsidRDefault="0032271C" w:rsidP="0032271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E4D3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186 – 0.7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02D82E" w14:textId="0DF9868F" w:rsidR="0032271C" w:rsidRPr="005E4D32" w:rsidRDefault="0032271C" w:rsidP="003227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5E4D32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0.004</w:t>
            </w:r>
          </w:p>
        </w:tc>
      </w:tr>
      <w:tr w:rsidR="00027BF6" w:rsidRPr="00435B6A" w14:paraId="0E47308C" w14:textId="77777777" w:rsidTr="005E4D3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2E1F5" w14:textId="77777777" w:rsidR="0032271C" w:rsidRPr="005E4D32" w:rsidRDefault="0032271C" w:rsidP="0032271C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E4D3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33618" w14:textId="77777777" w:rsidR="0032271C" w:rsidRPr="005E4D32" w:rsidRDefault="0032271C" w:rsidP="0032271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E4D3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9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6EF224" w14:textId="77777777" w:rsidR="0032271C" w:rsidRPr="005E4D32" w:rsidRDefault="0032271C" w:rsidP="0032271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E4D3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966 – 0.9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C0420" w14:textId="77777777" w:rsidR="0032271C" w:rsidRPr="005E4D32" w:rsidRDefault="0032271C" w:rsidP="0032271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E4D32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0.018</w:t>
            </w:r>
          </w:p>
        </w:tc>
      </w:tr>
      <w:tr w:rsidR="00027BF6" w:rsidRPr="00435B6A" w14:paraId="6CCC6B5B" w14:textId="77777777" w:rsidTr="005E4D3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E1412" w14:textId="77777777" w:rsidR="0032271C" w:rsidRPr="005E4D32" w:rsidRDefault="0032271C" w:rsidP="0032271C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E4D3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4CCA3" w14:textId="77777777" w:rsidR="0032271C" w:rsidRPr="005E4D32" w:rsidRDefault="0032271C" w:rsidP="0032271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E4D3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.4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B3161" w14:textId="77777777" w:rsidR="0032271C" w:rsidRPr="005E4D32" w:rsidRDefault="0032271C" w:rsidP="0032271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E4D3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751 – 2.6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21780" w14:textId="77777777" w:rsidR="0032271C" w:rsidRPr="005E4D32" w:rsidRDefault="0032271C" w:rsidP="0032271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E4D3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290</w:t>
            </w:r>
          </w:p>
        </w:tc>
      </w:tr>
      <w:tr w:rsidR="00027BF6" w:rsidRPr="00435B6A" w14:paraId="3905FDDA" w14:textId="77777777" w:rsidTr="005E4D3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1869A7" w14:textId="77777777" w:rsidR="0032271C" w:rsidRPr="005E4D32" w:rsidRDefault="0032271C" w:rsidP="0032271C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E4D3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ME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9A0DE7" w14:textId="77777777" w:rsidR="0032271C" w:rsidRPr="005E4D32" w:rsidRDefault="0032271C" w:rsidP="0032271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E4D3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.0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40F69" w14:textId="77777777" w:rsidR="0032271C" w:rsidRPr="005E4D32" w:rsidRDefault="0032271C" w:rsidP="0032271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E4D3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.023 – 1.0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02DB3" w14:textId="77777777" w:rsidR="0032271C" w:rsidRPr="005E4D32" w:rsidRDefault="0032271C" w:rsidP="0032271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E4D32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0.001</w:t>
            </w:r>
          </w:p>
        </w:tc>
      </w:tr>
      <w:tr w:rsidR="00027BF6" w:rsidRPr="00A96694" w14:paraId="25E6875A" w14:textId="77777777" w:rsidTr="0035391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6B34D0" w14:textId="77777777" w:rsidR="00027BF6" w:rsidRPr="005E4D32" w:rsidRDefault="00027BF6" w:rsidP="0032271C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47CC6C" w14:textId="77777777" w:rsidR="00027BF6" w:rsidRPr="00C91347" w:rsidRDefault="00C91347" w:rsidP="003227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C9134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Multivariate </w:t>
            </w:r>
            <w:r w:rsidR="00027BF6" w:rsidRPr="00C9134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>Competing risk regression</w:t>
            </w:r>
          </w:p>
          <w:p w14:paraId="04720997" w14:textId="38C28010" w:rsidR="00C91347" w:rsidRPr="00C91347" w:rsidRDefault="00C91347" w:rsidP="003227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E43892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(Endpoint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:</w:t>
            </w:r>
            <w:r w:rsidRPr="00E43892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liver transplantation free survival within 28 days)</w:t>
            </w:r>
          </w:p>
        </w:tc>
      </w:tr>
      <w:tr w:rsidR="00027BF6" w:rsidRPr="00435B6A" w14:paraId="7C01384E" w14:textId="77777777" w:rsidTr="007A1E8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9599B27" w14:textId="6DBA9997" w:rsidR="00027BF6" w:rsidRPr="005E4D32" w:rsidRDefault="00027BF6" w:rsidP="00027BF6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B71CB1">
              <w:rPr>
                <w:rFonts w:ascii="Times New Roman" w:eastAsia="Times New Roman" w:hAnsi="Times New Roman" w:cs="Times New Roman"/>
                <w:i/>
                <w:iCs/>
                <w:kern w:val="0"/>
                <w:lang w:eastAsia="de-DE"/>
                <w14:ligatures w14:val="non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DA1F804" w14:textId="3CCEED56" w:rsidR="00027BF6" w:rsidRPr="00C91347" w:rsidRDefault="00C91347" w:rsidP="00027BF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de-DE"/>
                <w14:ligatures w14:val="none"/>
              </w:rPr>
            </w:pPr>
            <w:r w:rsidRPr="00C91347">
              <w:rPr>
                <w:rFonts w:ascii="Times New Roman" w:eastAsia="Times New Roman" w:hAnsi="Times New Roman" w:cs="Times New Roman"/>
                <w:i/>
                <w:iCs/>
                <w:kern w:val="0"/>
                <w:lang w:eastAsia="de-DE"/>
                <w14:ligatures w14:val="none"/>
              </w:rPr>
              <w:t>S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9B48AEC" w14:textId="1EE2BC9A" w:rsidR="00027BF6" w:rsidRPr="005E4D32" w:rsidRDefault="00027BF6" w:rsidP="00027BF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71CB1">
              <w:rPr>
                <w:rFonts w:ascii="Times New Roman" w:eastAsia="Times New Roman" w:hAnsi="Times New Roman" w:cs="Times New Roman"/>
                <w:i/>
                <w:iCs/>
                <w:kern w:val="0"/>
                <w:lang w:eastAsia="de-DE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E422E90" w14:textId="7B151669" w:rsidR="00027BF6" w:rsidRPr="005E4D32" w:rsidRDefault="00027BF6" w:rsidP="00027B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B71CB1">
              <w:rPr>
                <w:rFonts w:ascii="Times New Roman" w:eastAsia="Times New Roman" w:hAnsi="Times New Roman" w:cs="Times New Roman"/>
                <w:i/>
                <w:iCs/>
                <w:kern w:val="0"/>
                <w:lang w:eastAsia="de-DE"/>
                <w14:ligatures w14:val="none"/>
              </w:rPr>
              <w:t>p</w:t>
            </w:r>
          </w:p>
        </w:tc>
      </w:tr>
      <w:tr w:rsidR="00027BF6" w:rsidRPr="00435B6A" w14:paraId="3B16AC87" w14:textId="77777777" w:rsidTr="005E4D3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39AF26" w14:textId="2AA32606" w:rsidR="00027BF6" w:rsidRPr="005E4D32" w:rsidRDefault="00027BF6" w:rsidP="00027BF6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71CB1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P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0100F8" w14:textId="7F5FA597" w:rsidR="00027BF6" w:rsidRPr="005E4D32" w:rsidRDefault="00027BF6" w:rsidP="00027BF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71CB1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5.4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8F24D3" w14:textId="7B6A27A6" w:rsidR="00027BF6" w:rsidRPr="005E4D32" w:rsidRDefault="00027BF6" w:rsidP="00027BF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71CB1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2.049 – 14.5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84A0B9" w14:textId="7309A98F" w:rsidR="00027BF6" w:rsidRPr="005E4D32" w:rsidRDefault="00027BF6" w:rsidP="00027B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B71CB1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&lt;0.001</w:t>
            </w:r>
          </w:p>
        </w:tc>
      </w:tr>
      <w:tr w:rsidR="00027BF6" w:rsidRPr="00435B6A" w14:paraId="7954642C" w14:textId="77777777" w:rsidTr="005E4D3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43CA41" w14:textId="4FF68ADF" w:rsidR="00027BF6" w:rsidRPr="005E4D32" w:rsidRDefault="00027BF6" w:rsidP="00027BF6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71CB1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B2F6FB" w14:textId="13609761" w:rsidR="00027BF6" w:rsidRPr="005E4D32" w:rsidRDefault="00027BF6" w:rsidP="00027BF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71CB1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.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B9CD15" w14:textId="328004FD" w:rsidR="00027BF6" w:rsidRPr="005E4D32" w:rsidRDefault="00027BF6" w:rsidP="00027BF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71CB1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.003 – 1.0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FD6690" w14:textId="54BAD70C" w:rsidR="00027BF6" w:rsidRPr="005E4D32" w:rsidRDefault="00027BF6" w:rsidP="00027B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B71CB1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0.029</w:t>
            </w:r>
          </w:p>
        </w:tc>
      </w:tr>
      <w:tr w:rsidR="00027BF6" w:rsidRPr="00435B6A" w14:paraId="65438396" w14:textId="77777777" w:rsidTr="005E4D3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6DE70E" w14:textId="403A6CEC" w:rsidR="00027BF6" w:rsidRPr="005E4D32" w:rsidRDefault="00027BF6" w:rsidP="00027BF6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71CB1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Sex</w:t>
            </w:r>
            <w: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45A6A0" w14:textId="7B9C31F0" w:rsidR="00027BF6" w:rsidRPr="005E4D32" w:rsidRDefault="00027BF6" w:rsidP="00027BF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71CB1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3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163E36" w14:textId="744C3726" w:rsidR="00027BF6" w:rsidRPr="005E4D32" w:rsidRDefault="00027BF6" w:rsidP="00027BF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71CB1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107 – 1.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5D81A5" w14:textId="1ED8CA31" w:rsidR="00027BF6" w:rsidRPr="005E4D32" w:rsidRDefault="00027BF6" w:rsidP="00027B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B71CB1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064</w:t>
            </w:r>
          </w:p>
        </w:tc>
      </w:tr>
      <w:tr w:rsidR="00027BF6" w:rsidRPr="00435B6A" w14:paraId="4A1CB00C" w14:textId="77777777" w:rsidTr="005E4D3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D1D7AE" w14:textId="1C716065" w:rsidR="00027BF6" w:rsidRPr="005E4D32" w:rsidRDefault="00027BF6" w:rsidP="00027BF6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 xml:space="preserve">MELD-Score -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poi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4BF28D" w14:textId="3234ABE4" w:rsidR="00027BF6" w:rsidRPr="005E4D32" w:rsidRDefault="00027BF6" w:rsidP="00027BF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71CB1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8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A4B182" w14:textId="2AEC9375" w:rsidR="00027BF6" w:rsidRPr="005E4D32" w:rsidRDefault="00027BF6" w:rsidP="00027BF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71CB1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845 – 0.9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3AC176" w14:textId="7DD183AD" w:rsidR="00027BF6" w:rsidRPr="005E4D32" w:rsidRDefault="00027BF6" w:rsidP="00027B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B71CB1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&lt;0.001</w:t>
            </w:r>
          </w:p>
        </w:tc>
      </w:tr>
    </w:tbl>
    <w:p w14:paraId="62BDD697" w14:textId="77777777" w:rsidR="00086FCE" w:rsidRDefault="00086FCE" w:rsidP="00435B6A"/>
    <w:p w14:paraId="457D86A9" w14:textId="77777777" w:rsidR="00854784" w:rsidRDefault="00854784" w:rsidP="00435B6A"/>
    <w:p w14:paraId="070F61AA" w14:textId="77777777" w:rsidR="00854784" w:rsidRPr="00027BF6" w:rsidRDefault="00854784" w:rsidP="00854784">
      <w:pPr>
        <w:rPr>
          <w:rFonts w:ascii="Times New Roman" w:hAnsi="Times New Roman" w:cs="Times New Roman"/>
          <w:b/>
          <w:bCs/>
          <w:lang w:val="en-US"/>
        </w:rPr>
      </w:pPr>
      <w:r w:rsidRPr="00027BF6">
        <w:rPr>
          <w:rFonts w:ascii="Times New Roman" w:hAnsi="Times New Roman" w:cs="Times New Roman"/>
          <w:b/>
          <w:bCs/>
          <w:lang w:val="en-US"/>
        </w:rPr>
        <w:t>Abbreviations:</w:t>
      </w:r>
    </w:p>
    <w:p w14:paraId="74227BC4" w14:textId="77777777" w:rsidR="00854784" w:rsidRDefault="00854784" w:rsidP="00854784"/>
    <w:p w14:paraId="79DE2561" w14:textId="77777777" w:rsidR="00C91347" w:rsidRPr="003E1367" w:rsidRDefault="00C91347" w:rsidP="00C91347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I – Confidence Interval, HR – Hazard Ratio, </w:t>
      </w:r>
      <w:r w:rsidRPr="003E1367">
        <w:rPr>
          <w:rFonts w:ascii="Times New Roman" w:hAnsi="Times New Roman" w:cs="Times New Roman"/>
          <w:lang w:val="en-US"/>
        </w:rPr>
        <w:t>MELD – Model of End-stage liver disease, PEX – Therapeutic Plasma Exchange</w:t>
      </w:r>
      <w:r>
        <w:rPr>
          <w:rFonts w:ascii="Times New Roman" w:hAnsi="Times New Roman" w:cs="Times New Roman"/>
          <w:lang w:val="en-US"/>
        </w:rPr>
        <w:t xml:space="preserve">, SHR – </w:t>
      </w:r>
      <w:proofErr w:type="spellStart"/>
      <w:r>
        <w:rPr>
          <w:rFonts w:ascii="Times New Roman" w:hAnsi="Times New Roman" w:cs="Times New Roman"/>
          <w:lang w:val="en-US"/>
        </w:rPr>
        <w:t>Subdistribution</w:t>
      </w:r>
      <w:proofErr w:type="spellEnd"/>
      <w:r>
        <w:rPr>
          <w:rFonts w:ascii="Times New Roman" w:hAnsi="Times New Roman" w:cs="Times New Roman"/>
          <w:lang w:val="en-US"/>
        </w:rPr>
        <w:t xml:space="preserve"> Hazard ratio</w:t>
      </w:r>
    </w:p>
    <w:p w14:paraId="69F2F334" w14:textId="7D42770D" w:rsidR="00854784" w:rsidRPr="003E1367" w:rsidRDefault="00854784" w:rsidP="00854784">
      <w:pPr>
        <w:jc w:val="both"/>
        <w:rPr>
          <w:rFonts w:ascii="Times New Roman" w:hAnsi="Times New Roman" w:cs="Times New Roman"/>
          <w:lang w:val="en-US"/>
        </w:rPr>
      </w:pPr>
    </w:p>
    <w:sectPr w:rsidR="00854784" w:rsidRPr="003E13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9C0"/>
    <w:rsid w:val="00006B11"/>
    <w:rsid w:val="000073A4"/>
    <w:rsid w:val="0002252D"/>
    <w:rsid w:val="000253A2"/>
    <w:rsid w:val="00027BF6"/>
    <w:rsid w:val="00034E4F"/>
    <w:rsid w:val="00042C52"/>
    <w:rsid w:val="00045B83"/>
    <w:rsid w:val="00050009"/>
    <w:rsid w:val="0006140E"/>
    <w:rsid w:val="000626E2"/>
    <w:rsid w:val="00086FCE"/>
    <w:rsid w:val="000A4C74"/>
    <w:rsid w:val="000A5703"/>
    <w:rsid w:val="000B12FC"/>
    <w:rsid w:val="000B22D7"/>
    <w:rsid w:val="000B3735"/>
    <w:rsid w:val="000D2C69"/>
    <w:rsid w:val="000D2FEA"/>
    <w:rsid w:val="000D3F48"/>
    <w:rsid w:val="000E5BF1"/>
    <w:rsid w:val="000F3A66"/>
    <w:rsid w:val="001066F0"/>
    <w:rsid w:val="00125AE1"/>
    <w:rsid w:val="001408CF"/>
    <w:rsid w:val="00145FB3"/>
    <w:rsid w:val="0015053F"/>
    <w:rsid w:val="001533E8"/>
    <w:rsid w:val="00157442"/>
    <w:rsid w:val="00164CB5"/>
    <w:rsid w:val="00166272"/>
    <w:rsid w:val="00176740"/>
    <w:rsid w:val="00185713"/>
    <w:rsid w:val="0019213D"/>
    <w:rsid w:val="00193AFF"/>
    <w:rsid w:val="001A1FC9"/>
    <w:rsid w:val="001A6C71"/>
    <w:rsid w:val="001D2104"/>
    <w:rsid w:val="001F0D3A"/>
    <w:rsid w:val="001F590D"/>
    <w:rsid w:val="001F7103"/>
    <w:rsid w:val="00207947"/>
    <w:rsid w:val="0021090C"/>
    <w:rsid w:val="00210F0D"/>
    <w:rsid w:val="002209DE"/>
    <w:rsid w:val="002273A5"/>
    <w:rsid w:val="00243E23"/>
    <w:rsid w:val="00247FB2"/>
    <w:rsid w:val="0025773F"/>
    <w:rsid w:val="002673B2"/>
    <w:rsid w:val="002676C9"/>
    <w:rsid w:val="0027207A"/>
    <w:rsid w:val="002734CC"/>
    <w:rsid w:val="00281ACA"/>
    <w:rsid w:val="0029447C"/>
    <w:rsid w:val="002A3898"/>
    <w:rsid w:val="002A5012"/>
    <w:rsid w:val="002B14F3"/>
    <w:rsid w:val="002E1475"/>
    <w:rsid w:val="00306A5A"/>
    <w:rsid w:val="0032271C"/>
    <w:rsid w:val="003305CA"/>
    <w:rsid w:val="003353AD"/>
    <w:rsid w:val="00346D8F"/>
    <w:rsid w:val="0035004B"/>
    <w:rsid w:val="0036615C"/>
    <w:rsid w:val="003679F0"/>
    <w:rsid w:val="0037525B"/>
    <w:rsid w:val="003764DB"/>
    <w:rsid w:val="003871E6"/>
    <w:rsid w:val="003A0C26"/>
    <w:rsid w:val="003A2D0F"/>
    <w:rsid w:val="003B46B6"/>
    <w:rsid w:val="003C21C9"/>
    <w:rsid w:val="003E0BD7"/>
    <w:rsid w:val="003F4F77"/>
    <w:rsid w:val="0040374B"/>
    <w:rsid w:val="004107F6"/>
    <w:rsid w:val="004123EC"/>
    <w:rsid w:val="00420B88"/>
    <w:rsid w:val="00432360"/>
    <w:rsid w:val="00435B6A"/>
    <w:rsid w:val="004402F2"/>
    <w:rsid w:val="00440ADD"/>
    <w:rsid w:val="00441561"/>
    <w:rsid w:val="00452325"/>
    <w:rsid w:val="004603A9"/>
    <w:rsid w:val="0046231A"/>
    <w:rsid w:val="00471584"/>
    <w:rsid w:val="00471675"/>
    <w:rsid w:val="00472947"/>
    <w:rsid w:val="004831F8"/>
    <w:rsid w:val="00490DEB"/>
    <w:rsid w:val="004A08A4"/>
    <w:rsid w:val="004A6EA8"/>
    <w:rsid w:val="004A796C"/>
    <w:rsid w:val="004E408D"/>
    <w:rsid w:val="004F0143"/>
    <w:rsid w:val="00521245"/>
    <w:rsid w:val="00523314"/>
    <w:rsid w:val="005375D2"/>
    <w:rsid w:val="0058159A"/>
    <w:rsid w:val="005A4C31"/>
    <w:rsid w:val="005B3E83"/>
    <w:rsid w:val="005C217A"/>
    <w:rsid w:val="005C394D"/>
    <w:rsid w:val="005C5D86"/>
    <w:rsid w:val="005C7645"/>
    <w:rsid w:val="005D12AA"/>
    <w:rsid w:val="005E4D32"/>
    <w:rsid w:val="005F5D53"/>
    <w:rsid w:val="0060427C"/>
    <w:rsid w:val="006069C1"/>
    <w:rsid w:val="006077B8"/>
    <w:rsid w:val="0061119B"/>
    <w:rsid w:val="00634FB4"/>
    <w:rsid w:val="00647FC8"/>
    <w:rsid w:val="006569C0"/>
    <w:rsid w:val="00670A30"/>
    <w:rsid w:val="00683AD1"/>
    <w:rsid w:val="00686BA1"/>
    <w:rsid w:val="0069083A"/>
    <w:rsid w:val="006C15F7"/>
    <w:rsid w:val="006C7226"/>
    <w:rsid w:val="006D027B"/>
    <w:rsid w:val="006F072B"/>
    <w:rsid w:val="006F5880"/>
    <w:rsid w:val="007034A6"/>
    <w:rsid w:val="0070654C"/>
    <w:rsid w:val="00714DA6"/>
    <w:rsid w:val="007322D2"/>
    <w:rsid w:val="00735D3E"/>
    <w:rsid w:val="00742FBF"/>
    <w:rsid w:val="0074382F"/>
    <w:rsid w:val="0075031C"/>
    <w:rsid w:val="007621FC"/>
    <w:rsid w:val="00763DD9"/>
    <w:rsid w:val="007670CC"/>
    <w:rsid w:val="00770C64"/>
    <w:rsid w:val="0078184D"/>
    <w:rsid w:val="00793EAF"/>
    <w:rsid w:val="007959C7"/>
    <w:rsid w:val="00796479"/>
    <w:rsid w:val="007B73AC"/>
    <w:rsid w:val="007C3BD3"/>
    <w:rsid w:val="007C7B07"/>
    <w:rsid w:val="007F344A"/>
    <w:rsid w:val="0082336E"/>
    <w:rsid w:val="008253D7"/>
    <w:rsid w:val="00827110"/>
    <w:rsid w:val="008274F8"/>
    <w:rsid w:val="00830AA4"/>
    <w:rsid w:val="0083448C"/>
    <w:rsid w:val="0084085E"/>
    <w:rsid w:val="00842E90"/>
    <w:rsid w:val="00852AC0"/>
    <w:rsid w:val="00854784"/>
    <w:rsid w:val="00857715"/>
    <w:rsid w:val="008629D4"/>
    <w:rsid w:val="008742C0"/>
    <w:rsid w:val="00877DD2"/>
    <w:rsid w:val="008823C8"/>
    <w:rsid w:val="008930C9"/>
    <w:rsid w:val="008A5A56"/>
    <w:rsid w:val="008A74E6"/>
    <w:rsid w:val="008B4B2A"/>
    <w:rsid w:val="008B58C5"/>
    <w:rsid w:val="008B754C"/>
    <w:rsid w:val="008C40CE"/>
    <w:rsid w:val="008D057A"/>
    <w:rsid w:val="008D202B"/>
    <w:rsid w:val="00901205"/>
    <w:rsid w:val="009206DD"/>
    <w:rsid w:val="00931D6B"/>
    <w:rsid w:val="00932F06"/>
    <w:rsid w:val="0093403F"/>
    <w:rsid w:val="0093585B"/>
    <w:rsid w:val="00964AC1"/>
    <w:rsid w:val="00981393"/>
    <w:rsid w:val="009A442F"/>
    <w:rsid w:val="009C0209"/>
    <w:rsid w:val="009C4A73"/>
    <w:rsid w:val="009C5D1D"/>
    <w:rsid w:val="009C5EEC"/>
    <w:rsid w:val="009C5F1A"/>
    <w:rsid w:val="009C6263"/>
    <w:rsid w:val="009D21CD"/>
    <w:rsid w:val="009E5429"/>
    <w:rsid w:val="00A314EA"/>
    <w:rsid w:val="00A322E7"/>
    <w:rsid w:val="00A37C0E"/>
    <w:rsid w:val="00A457BE"/>
    <w:rsid w:val="00A5342A"/>
    <w:rsid w:val="00A64B09"/>
    <w:rsid w:val="00A657E5"/>
    <w:rsid w:val="00A81521"/>
    <w:rsid w:val="00A82DC1"/>
    <w:rsid w:val="00A870D5"/>
    <w:rsid w:val="00A96694"/>
    <w:rsid w:val="00AB07F7"/>
    <w:rsid w:val="00AC2CD9"/>
    <w:rsid w:val="00AC52E8"/>
    <w:rsid w:val="00AE5464"/>
    <w:rsid w:val="00AF43E4"/>
    <w:rsid w:val="00B3180E"/>
    <w:rsid w:val="00B33ABE"/>
    <w:rsid w:val="00B946EF"/>
    <w:rsid w:val="00BC19F6"/>
    <w:rsid w:val="00BD170F"/>
    <w:rsid w:val="00BF41F0"/>
    <w:rsid w:val="00C23646"/>
    <w:rsid w:val="00C54CE9"/>
    <w:rsid w:val="00C55D81"/>
    <w:rsid w:val="00C6191F"/>
    <w:rsid w:val="00C667B0"/>
    <w:rsid w:val="00C72559"/>
    <w:rsid w:val="00C90A35"/>
    <w:rsid w:val="00C912EB"/>
    <w:rsid w:val="00C91347"/>
    <w:rsid w:val="00C96362"/>
    <w:rsid w:val="00C97C5F"/>
    <w:rsid w:val="00CC4B62"/>
    <w:rsid w:val="00CD41DD"/>
    <w:rsid w:val="00CD65F7"/>
    <w:rsid w:val="00CF2222"/>
    <w:rsid w:val="00CF7BFA"/>
    <w:rsid w:val="00D13328"/>
    <w:rsid w:val="00D20F14"/>
    <w:rsid w:val="00D30880"/>
    <w:rsid w:val="00D50308"/>
    <w:rsid w:val="00D61DCB"/>
    <w:rsid w:val="00D87AA8"/>
    <w:rsid w:val="00D912B6"/>
    <w:rsid w:val="00D96916"/>
    <w:rsid w:val="00DB5654"/>
    <w:rsid w:val="00DD656A"/>
    <w:rsid w:val="00DD78C8"/>
    <w:rsid w:val="00E02E2A"/>
    <w:rsid w:val="00E30426"/>
    <w:rsid w:val="00E40033"/>
    <w:rsid w:val="00E41A99"/>
    <w:rsid w:val="00E45828"/>
    <w:rsid w:val="00E912F3"/>
    <w:rsid w:val="00EB0A9B"/>
    <w:rsid w:val="00EB78E8"/>
    <w:rsid w:val="00EC0E93"/>
    <w:rsid w:val="00ED2630"/>
    <w:rsid w:val="00EE5E3C"/>
    <w:rsid w:val="00EE64A5"/>
    <w:rsid w:val="00EF0771"/>
    <w:rsid w:val="00EF1932"/>
    <w:rsid w:val="00F04904"/>
    <w:rsid w:val="00F3014D"/>
    <w:rsid w:val="00F463E0"/>
    <w:rsid w:val="00F47127"/>
    <w:rsid w:val="00F82092"/>
    <w:rsid w:val="00F82350"/>
    <w:rsid w:val="00F90CB3"/>
    <w:rsid w:val="00F92E17"/>
    <w:rsid w:val="00FA0F24"/>
    <w:rsid w:val="00FA7489"/>
    <w:rsid w:val="00FD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5790E"/>
  <w15:chartTrackingRefBased/>
  <w15:docId w15:val="{2EDED178-ADD9-DF4D-9726-0089474B3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6569C0"/>
    <w:rPr>
      <w:b/>
      <w:bCs/>
    </w:rPr>
  </w:style>
  <w:style w:type="character" w:customStyle="1" w:styleId="apple-converted-space">
    <w:name w:val="apple-converted-space"/>
    <w:basedOn w:val="Absatz-Standardschriftart"/>
    <w:rsid w:val="00656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0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ben Pape</dc:creator>
  <cp:keywords/>
  <dc:description/>
  <cp:lastModifiedBy>Thorben Pape</cp:lastModifiedBy>
  <cp:revision>19</cp:revision>
  <dcterms:created xsi:type="dcterms:W3CDTF">2024-11-12T12:56:00Z</dcterms:created>
  <dcterms:modified xsi:type="dcterms:W3CDTF">2025-06-18T12:09:00Z</dcterms:modified>
</cp:coreProperties>
</file>